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0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3960"/>
        <w:gridCol w:w="1080"/>
        <w:gridCol w:w="2250"/>
      </w:tblGrid>
      <w:tr w:rsidR="00DE0A37" w:rsidRPr="00DE0A37" w14:paraId="6773D238" w14:textId="77777777" w:rsidTr="00616446">
        <w:trPr>
          <w:trHeight w:val="440"/>
        </w:trPr>
        <w:tc>
          <w:tcPr>
            <w:tcW w:w="990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A2D937" w14:textId="6488D7E3" w:rsidR="00DE0A37" w:rsidRPr="00DE0A37" w:rsidRDefault="00DE0A37" w:rsidP="00DE0A37">
            <w:pPr>
              <w:spacing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b/>
                <w:bCs/>
                <w:color w:val="000000"/>
              </w:rPr>
              <w:t>Table S</w:t>
            </w:r>
            <w:r w:rsidR="00391A97">
              <w:rPr>
                <w:rFonts w:eastAsia="Times New Roman" w:cstheme="minorHAnsi"/>
                <w:b/>
                <w:bCs/>
                <w:color w:val="000000"/>
              </w:rPr>
              <w:t>2</w:t>
            </w:r>
            <w:r w:rsidRPr="00DE0A37">
              <w:rPr>
                <w:rFonts w:eastAsia="Times New Roman" w:cstheme="minorHAnsi"/>
                <w:b/>
                <w:bCs/>
                <w:color w:val="000000"/>
              </w:rPr>
              <w:t xml:space="preserve">. Primers’ characteristics for PCR amplification of </w:t>
            </w:r>
            <w:r w:rsidRPr="00DE0A37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CYP2D6</w:t>
            </w:r>
            <w:r w:rsidRPr="00DE0A37">
              <w:rPr>
                <w:rFonts w:eastAsia="Times New Roman" w:cstheme="minorHAnsi"/>
                <w:b/>
                <w:bCs/>
                <w:color w:val="000000"/>
              </w:rPr>
              <w:t xml:space="preserve"> gene locus containing the identified SNPs</w:t>
            </w:r>
          </w:p>
        </w:tc>
      </w:tr>
      <w:tr w:rsidR="00DE0A37" w:rsidRPr="00CA5178" w14:paraId="29E351EC" w14:textId="77777777" w:rsidTr="00616446">
        <w:trPr>
          <w:trHeight w:val="900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493DF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b/>
                <w:bCs/>
                <w:color w:val="000000"/>
              </w:rPr>
              <w:t>Allele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9B093" w14:textId="79E4EE07" w:rsidR="00DE0A37" w:rsidRPr="00DE0A37" w:rsidRDefault="00FE245B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Identifying</w:t>
            </w:r>
            <w:r w:rsidR="00DE0A37" w:rsidRPr="00DE0A37">
              <w:rPr>
                <w:rFonts w:eastAsia="Times New Roman" w:cstheme="minorHAnsi"/>
                <w:b/>
                <w:bCs/>
                <w:color w:val="000000"/>
              </w:rPr>
              <w:t xml:space="preserve"> SNP</w:t>
            </w:r>
          </w:p>
        </w:tc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7B3B8" w14:textId="3579A8DC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b/>
                <w:bCs/>
                <w:color w:val="000000"/>
              </w:rPr>
              <w:t>Primer</w:t>
            </w:r>
            <w:r w:rsidR="00C161FB" w:rsidRPr="00CA5178">
              <w:rPr>
                <w:rFonts w:eastAsia="Times New Roman" w:cstheme="minorHAnsi"/>
                <w:b/>
                <w:bCs/>
                <w:color w:val="000000"/>
              </w:rPr>
              <w:t>s’</w:t>
            </w:r>
            <w:r w:rsidRPr="00DE0A37">
              <w:rPr>
                <w:rFonts w:eastAsia="Times New Roman" w:cstheme="minorHAnsi"/>
                <w:b/>
                <w:bCs/>
                <w:color w:val="000000"/>
              </w:rPr>
              <w:t xml:space="preserve"> Sequence</w:t>
            </w:r>
            <w:r w:rsidR="00C161FB" w:rsidRPr="00CA5178">
              <w:rPr>
                <w:rFonts w:eastAsia="Times New Roman" w:cstheme="minorHAnsi"/>
                <w:b/>
                <w:bCs/>
                <w:color w:val="000000"/>
              </w:rPr>
              <w:t>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67C26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b/>
                <w:bCs/>
                <w:color w:val="000000"/>
              </w:rPr>
              <w:t>Product Size (bp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5A3A2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b/>
                <w:bCs/>
                <w:color w:val="000000"/>
              </w:rPr>
              <w:t>Reference</w:t>
            </w:r>
          </w:p>
        </w:tc>
      </w:tr>
      <w:tr w:rsidR="00DE0A37" w:rsidRPr="00CA5178" w14:paraId="0FFD9CA4" w14:textId="77777777" w:rsidTr="00616446">
        <w:trPr>
          <w:trHeight w:val="440"/>
        </w:trPr>
        <w:tc>
          <w:tcPr>
            <w:tcW w:w="1260" w:type="dxa"/>
            <w:vMerge w:val="restart"/>
            <w:tcBorders>
              <w:bottom w:val="nil"/>
            </w:tcBorders>
            <w:shd w:val="clear" w:color="auto" w:fill="auto"/>
            <w:vAlign w:val="center"/>
            <w:hideMark/>
          </w:tcPr>
          <w:p w14:paraId="10CA9CEF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CYP2D6*4</w:t>
            </w:r>
          </w:p>
        </w:tc>
        <w:tc>
          <w:tcPr>
            <w:tcW w:w="1350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3A44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color w:val="000000"/>
              </w:rPr>
              <w:t>1847G&gt;A</w:t>
            </w:r>
          </w:p>
        </w:tc>
        <w:tc>
          <w:tcPr>
            <w:tcW w:w="39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1A71" w14:textId="729F8854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color w:val="000000"/>
              </w:rPr>
              <w:t>For: 5'-GCCTTCGCCAACCACTCCG-3'</w:t>
            </w:r>
          </w:p>
        </w:tc>
        <w:tc>
          <w:tcPr>
            <w:tcW w:w="108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55CA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color w:val="000000"/>
              </w:rPr>
              <w:t>355</w:t>
            </w:r>
          </w:p>
        </w:tc>
        <w:tc>
          <w:tcPr>
            <w:tcW w:w="2250" w:type="dxa"/>
            <w:vMerge w:val="restart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DC60012" w14:textId="3EE6BD94" w:rsidR="00DE0A37" w:rsidRPr="00DE0A37" w:rsidRDefault="006A35F8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14841">
              <w:rPr>
                <w:rFonts w:eastAsia="Times New Roman" w:cstheme="minorHAnsi"/>
                <w:color w:val="000000"/>
                <w:highlight w:val="yellow"/>
              </w:rPr>
              <w:t>(</w:t>
            </w:r>
            <w:r w:rsidR="00F17E97" w:rsidRPr="00E14841">
              <w:rPr>
                <w:rFonts w:eastAsia="Times New Roman" w:cstheme="minorHAnsi"/>
                <w:color w:val="000000"/>
                <w:highlight w:val="yellow"/>
              </w:rPr>
              <w:t>1</w:t>
            </w:r>
            <w:r w:rsidR="00E14841" w:rsidRPr="00E14841">
              <w:rPr>
                <w:rFonts w:eastAsia="Times New Roman" w:cstheme="minorHAnsi"/>
                <w:color w:val="000000"/>
                <w:highlight w:val="yellow"/>
              </w:rPr>
              <w:t>4</w:t>
            </w:r>
            <w:r w:rsidR="00F17E97" w:rsidRPr="00E14841">
              <w:rPr>
                <w:rFonts w:eastAsia="Times New Roman" w:cstheme="minorHAnsi"/>
                <w:color w:val="000000"/>
                <w:highlight w:val="yellow"/>
              </w:rPr>
              <w:t>)</w:t>
            </w:r>
          </w:p>
        </w:tc>
      </w:tr>
      <w:tr w:rsidR="00DE0A37" w:rsidRPr="00CA5178" w14:paraId="4CA06F3C" w14:textId="77777777" w:rsidTr="00616446">
        <w:trPr>
          <w:trHeight w:val="440"/>
        </w:trPr>
        <w:tc>
          <w:tcPr>
            <w:tcW w:w="126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6EFADA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244F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BD7F" w14:textId="2213CE88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color w:val="000000"/>
              </w:rPr>
              <w:t>Rev: 5'-AAATCCTGCTCTTCCGAGGC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7FF7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7CADD81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DE0A37" w:rsidRPr="00CA5178" w14:paraId="551C275F" w14:textId="77777777" w:rsidTr="00616446">
        <w:trPr>
          <w:trHeight w:val="440"/>
        </w:trPr>
        <w:tc>
          <w:tcPr>
            <w:tcW w:w="126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D834AD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CYP2D6*10</w:t>
            </w:r>
          </w:p>
        </w:tc>
        <w:tc>
          <w:tcPr>
            <w:tcW w:w="135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AF8F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color w:val="000000"/>
              </w:rPr>
              <w:t>100C&gt;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CB34" w14:textId="6BE2084D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color w:val="000000"/>
              </w:rPr>
              <w:t>For: 5'-CCATTTGGTAGTGAGGCAGGTAT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63F5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color w:val="000000"/>
              </w:rPr>
              <w:t>271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076E38" w14:textId="17601983" w:rsidR="00DE0A37" w:rsidRPr="00DE0A37" w:rsidRDefault="006A35F8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14841">
              <w:rPr>
                <w:rFonts w:eastAsia="Times New Roman" w:cstheme="minorHAnsi"/>
                <w:color w:val="000000"/>
                <w:highlight w:val="yellow"/>
              </w:rPr>
              <w:t>(</w:t>
            </w:r>
            <w:r w:rsidR="00E14841" w:rsidRPr="00E14841">
              <w:rPr>
                <w:rFonts w:eastAsia="Times New Roman" w:cstheme="minorHAnsi"/>
                <w:color w:val="000000"/>
                <w:highlight w:val="yellow"/>
              </w:rPr>
              <w:t>12</w:t>
            </w:r>
            <w:r w:rsidRPr="00E14841">
              <w:rPr>
                <w:rFonts w:eastAsia="Times New Roman" w:cstheme="minorHAnsi"/>
                <w:color w:val="000000"/>
                <w:highlight w:val="yellow"/>
              </w:rPr>
              <w:t>)</w:t>
            </w:r>
          </w:p>
        </w:tc>
      </w:tr>
      <w:tr w:rsidR="00DE0A37" w:rsidRPr="00CA5178" w14:paraId="122B32B5" w14:textId="77777777" w:rsidTr="00616446">
        <w:trPr>
          <w:trHeight w:val="440"/>
        </w:trPr>
        <w:tc>
          <w:tcPr>
            <w:tcW w:w="126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1F4DDD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F5C5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6247" w14:textId="1C2A169C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color w:val="000000"/>
              </w:rPr>
              <w:t>Rev: 5'-CACCATCCATGTTTGCTTCTGGT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2439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505DCC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CA5178" w:rsidRPr="00CA5178" w14:paraId="19835B9F" w14:textId="77777777" w:rsidTr="00616446">
        <w:trPr>
          <w:trHeight w:val="440"/>
        </w:trPr>
        <w:tc>
          <w:tcPr>
            <w:tcW w:w="126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E44FAD6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CYP2D6*41</w:t>
            </w:r>
          </w:p>
        </w:tc>
        <w:tc>
          <w:tcPr>
            <w:tcW w:w="135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963E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color w:val="000000"/>
              </w:rPr>
              <w:t>2989G&gt;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B2B2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color w:val="000000"/>
              </w:rPr>
              <w:t>For: 5'-CCGTTCTGTCCCGAGTATGC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3F43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color w:val="000000"/>
              </w:rPr>
              <w:t>340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4EDD10" w14:textId="711C6138" w:rsidR="00DE0A37" w:rsidRPr="00DE0A37" w:rsidRDefault="006A35F8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14841">
              <w:rPr>
                <w:rFonts w:eastAsia="Times New Roman" w:cstheme="minorHAnsi"/>
                <w:color w:val="000000"/>
                <w:highlight w:val="yellow"/>
              </w:rPr>
              <w:t>(</w:t>
            </w:r>
            <w:r w:rsidR="00E14841" w:rsidRPr="00E14841">
              <w:rPr>
                <w:rFonts w:eastAsia="Times New Roman" w:cstheme="minorHAnsi"/>
                <w:color w:val="000000"/>
                <w:highlight w:val="yellow"/>
              </w:rPr>
              <w:t>13</w:t>
            </w:r>
            <w:r w:rsidRPr="00E14841">
              <w:rPr>
                <w:rFonts w:eastAsia="Times New Roman" w:cstheme="minorHAnsi"/>
                <w:color w:val="000000"/>
                <w:highlight w:val="yellow"/>
              </w:rPr>
              <w:t>)</w:t>
            </w:r>
          </w:p>
        </w:tc>
      </w:tr>
      <w:tr w:rsidR="00DE0A37" w:rsidRPr="00CA5178" w14:paraId="27BEF3BA" w14:textId="77777777" w:rsidTr="00616446">
        <w:trPr>
          <w:trHeight w:val="413"/>
        </w:trPr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EAE10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88AB5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E1500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color w:val="000000"/>
              </w:rPr>
              <w:t>Rev: 5'-CGGCCCTGACACTCCTTCTT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87345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B08D6" w14:textId="77777777" w:rsidR="00DE0A37" w:rsidRPr="00DE0A37" w:rsidRDefault="00DE0A37" w:rsidP="00DE0A3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DE0A37" w:rsidRPr="00DE0A37" w14:paraId="7E0820F4" w14:textId="77777777" w:rsidTr="00616446">
        <w:trPr>
          <w:trHeight w:val="440"/>
        </w:trPr>
        <w:tc>
          <w:tcPr>
            <w:tcW w:w="990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F551" w14:textId="5A41A099" w:rsidR="00DE0A37" w:rsidRPr="00DE0A37" w:rsidRDefault="00DE0A37" w:rsidP="00DE0A37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DE0A37">
              <w:rPr>
                <w:rFonts w:eastAsia="Times New Roman" w:cstheme="minorHAnsi"/>
                <w:color w:val="000000"/>
              </w:rPr>
              <w:t>For: forward, Rev: reverse</w:t>
            </w:r>
          </w:p>
        </w:tc>
      </w:tr>
    </w:tbl>
    <w:p w14:paraId="26772ECD" w14:textId="77777777" w:rsidR="00977A3C" w:rsidRDefault="00977A3C"/>
    <w:sectPr w:rsidR="00977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5E"/>
    <w:rsid w:val="00391A97"/>
    <w:rsid w:val="00463361"/>
    <w:rsid w:val="004A705E"/>
    <w:rsid w:val="00616446"/>
    <w:rsid w:val="006A35F8"/>
    <w:rsid w:val="00977A3C"/>
    <w:rsid w:val="00C161FB"/>
    <w:rsid w:val="00CA5178"/>
    <w:rsid w:val="00D55D5B"/>
    <w:rsid w:val="00DE0A37"/>
    <w:rsid w:val="00E14841"/>
    <w:rsid w:val="00EE52BB"/>
    <w:rsid w:val="00F17E97"/>
    <w:rsid w:val="00FE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E5138"/>
  <w15:chartTrackingRefBased/>
  <w15:docId w15:val="{875EE00C-1315-4D8F-8B6E-3DC383FB4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0A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E0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81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21-12-21T11:18:00Z</dcterms:created>
  <dcterms:modified xsi:type="dcterms:W3CDTF">2022-10-06T10:07:00Z</dcterms:modified>
</cp:coreProperties>
</file>